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60853" w14:textId="77777777" w:rsidR="00FD2077" w:rsidRPr="00251949" w:rsidRDefault="00FD2077" w:rsidP="00FD207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51949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5008F1A3" w14:textId="1DB80FC4" w:rsidR="00FB70BB" w:rsidRPr="000264E4" w:rsidRDefault="00FD2077" w:rsidP="00B74DB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Hlk99827139"/>
      <w:bookmarkStart w:id="1" w:name="_Hlk99827733"/>
      <w:r w:rsidRPr="00251949">
        <w:rPr>
          <w:rFonts w:ascii="Times New Roman" w:hAnsi="Times New Roman" w:cs="Times New Roman"/>
          <w:b/>
          <w:sz w:val="24"/>
          <w:szCs w:val="24"/>
        </w:rPr>
        <w:t>Table S1</w:t>
      </w:r>
      <w:r w:rsidRPr="00251949">
        <w:rPr>
          <w:rFonts w:ascii="Times New Roman" w:hAnsi="Times New Roman" w:cs="Times New Roman"/>
          <w:sz w:val="24"/>
          <w:szCs w:val="24"/>
        </w:rPr>
        <w:t xml:space="preserve">. </w:t>
      </w:r>
      <w:r w:rsidR="000B5689" w:rsidRPr="000019DE">
        <w:rPr>
          <w:rFonts w:ascii="Times New Roman" w:hAnsi="Times New Roman" w:cs="Times New Roman"/>
        </w:rPr>
        <w:t xml:space="preserve">Input parameters </w:t>
      </w:r>
      <w:r w:rsidR="000B5689">
        <w:rPr>
          <w:rFonts w:ascii="Times New Roman" w:hAnsi="Times New Roman" w:cs="Times New Roman"/>
        </w:rPr>
        <w:t xml:space="preserve">used </w:t>
      </w:r>
      <w:r w:rsidR="00B74DB0">
        <w:rPr>
          <w:rFonts w:ascii="Times New Roman" w:hAnsi="Times New Roman" w:cs="Times New Roman"/>
        </w:rPr>
        <w:t xml:space="preserve">for two-stage sampling approach </w:t>
      </w:r>
      <w:r w:rsidR="00FB70BB">
        <w:rPr>
          <w:rFonts w:ascii="Times New Roman" w:hAnsi="Times New Roman" w:cs="Times New Roman"/>
        </w:rPr>
        <w:t>to calculate</w:t>
      </w:r>
      <w:bookmarkEnd w:id="0"/>
      <w:r w:rsidR="00B74DB0">
        <w:rPr>
          <w:rFonts w:ascii="Times New Roman" w:hAnsi="Times New Roman" w:cs="Times New Roman"/>
        </w:rPr>
        <w:t xml:space="preserve"> the number of farms </w:t>
      </w:r>
      <w:r w:rsidR="00FB70BB" w:rsidRPr="00B74DB0">
        <w:rPr>
          <w:rFonts w:ascii="Times New Roman" w:hAnsi="Times New Roman" w:cs="Times New Roman"/>
        </w:rPr>
        <w:t xml:space="preserve">and </w:t>
      </w:r>
      <w:bookmarkStart w:id="2" w:name="_Hlk99827231"/>
      <w:r w:rsidR="00F70CF7">
        <w:rPr>
          <w:rFonts w:ascii="Times New Roman" w:hAnsi="Times New Roman" w:cs="Times New Roman"/>
        </w:rPr>
        <w:t xml:space="preserve">the </w:t>
      </w:r>
      <w:r w:rsidR="00FB70BB" w:rsidRPr="00B74DB0">
        <w:rPr>
          <w:rFonts w:ascii="Times New Roman" w:hAnsi="Times New Roman" w:cs="Times New Roman"/>
        </w:rPr>
        <w:t xml:space="preserve">number of chickens </w:t>
      </w:r>
      <w:r w:rsidR="00B74DB0" w:rsidRPr="00B74DB0">
        <w:rPr>
          <w:rFonts w:ascii="Times New Roman" w:hAnsi="Times New Roman" w:cs="Times New Roman"/>
        </w:rPr>
        <w:t xml:space="preserve">per farm </w:t>
      </w:r>
      <w:r w:rsidR="00FB70BB" w:rsidRPr="00B74DB0">
        <w:rPr>
          <w:rFonts w:ascii="Times New Roman" w:hAnsi="Times New Roman" w:cs="Times New Roman"/>
        </w:rPr>
        <w:t>to be sampled.</w:t>
      </w:r>
      <w:bookmarkEnd w:id="1"/>
      <w:bookmarkEnd w:id="2"/>
    </w:p>
    <w:tbl>
      <w:tblPr>
        <w:tblStyle w:val="TableGrid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962"/>
        <w:gridCol w:w="2977"/>
        <w:gridCol w:w="2835"/>
      </w:tblGrid>
      <w:tr w:rsidR="00F70CF7" w:rsidRPr="000019DE" w14:paraId="755B7961" w14:textId="77777777" w:rsidTr="00E769D2">
        <w:trPr>
          <w:trHeight w:val="752"/>
        </w:trPr>
        <w:tc>
          <w:tcPr>
            <w:tcW w:w="4962" w:type="dxa"/>
            <w:shd w:val="clear" w:color="auto" w:fill="F2F2F2" w:themeFill="background1" w:themeFillShade="F2"/>
          </w:tcPr>
          <w:p w14:paraId="46899D2F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bookmarkStart w:id="3" w:name="_Hlk99839964"/>
            <w:r w:rsidRPr="00F01D49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6AF3A106" w14:textId="17A64E50" w:rsidR="00F70CF7" w:rsidRPr="00F01D49" w:rsidRDefault="00F70CF7" w:rsidP="00E7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Commercial</w:t>
            </w:r>
            <w:r w:rsidR="00E769D2">
              <w:rPr>
                <w:rFonts w:ascii="Times New Roman" w:hAnsi="Times New Roman" w:cs="Times New Roman"/>
              </w:rPr>
              <w:t xml:space="preserve"> </w:t>
            </w:r>
            <w:r w:rsidRPr="00F01D49">
              <w:rPr>
                <w:rFonts w:ascii="Times New Roman" w:hAnsi="Times New Roman" w:cs="Times New Roman"/>
              </w:rPr>
              <w:t>broiler chickens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F7562C9" w14:textId="0A951B24" w:rsidR="00F70CF7" w:rsidRPr="00F01D49" w:rsidRDefault="00F70CF7" w:rsidP="00E769D2">
            <w:pPr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 xml:space="preserve">Commercial layer </w:t>
            </w:r>
            <w:r w:rsidR="00E769D2">
              <w:rPr>
                <w:rFonts w:ascii="Times New Roman" w:hAnsi="Times New Roman" w:cs="Times New Roman"/>
              </w:rPr>
              <w:t>ch</w:t>
            </w:r>
            <w:r w:rsidRPr="00F01D49">
              <w:rPr>
                <w:rFonts w:ascii="Times New Roman" w:hAnsi="Times New Roman" w:cs="Times New Roman"/>
              </w:rPr>
              <w:t>ickens</w:t>
            </w:r>
          </w:p>
        </w:tc>
      </w:tr>
      <w:tr w:rsidR="00F70CF7" w:rsidRPr="00BB1577" w14:paraId="7EC6A4EE" w14:textId="3DF14903" w:rsidTr="00E769D2">
        <w:trPr>
          <w:trHeight w:val="520"/>
        </w:trPr>
        <w:tc>
          <w:tcPr>
            <w:tcW w:w="10774" w:type="dxa"/>
            <w:gridSpan w:val="3"/>
          </w:tcPr>
          <w:p w14:paraId="6C8ACB08" w14:textId="1A4EAB2C" w:rsidR="00F70CF7" w:rsidRPr="00116E7F" w:rsidRDefault="00F70CF7" w:rsidP="00F70CF7">
            <w:pPr>
              <w:rPr>
                <w:rFonts w:ascii="Times New Roman" w:hAnsi="Times New Roman" w:cs="Times New Roman"/>
                <w:b/>
              </w:rPr>
            </w:pPr>
            <w:r w:rsidRPr="00116E7F">
              <w:rPr>
                <w:rFonts w:ascii="Times New Roman" w:hAnsi="Times New Roman" w:cs="Times New Roman"/>
                <w:b/>
              </w:rPr>
              <w:t>Input parameters for sample size calculation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F70CF7" w:rsidRPr="000019DE" w14:paraId="5B11BC91" w14:textId="77777777" w:rsidTr="00E769D2">
        <w:trPr>
          <w:trHeight w:val="462"/>
        </w:trPr>
        <w:tc>
          <w:tcPr>
            <w:tcW w:w="4962" w:type="dxa"/>
          </w:tcPr>
          <w:p w14:paraId="25B234B3" w14:textId="4209C047" w:rsidR="00F70CF7" w:rsidRPr="00F01D49" w:rsidRDefault="00C43F9E" w:rsidP="00F716DE">
            <w:pPr>
              <w:rPr>
                <w:rFonts w:ascii="Times New Roman" w:hAnsi="Times New Roman" w:cs="Times New Roman"/>
              </w:rPr>
            </w:pPr>
            <w:r w:rsidRPr="00C43F9E">
              <w:rPr>
                <w:rFonts w:ascii="Times New Roman" w:hAnsi="Times New Roman" w:cs="Times New Roman"/>
              </w:rPr>
              <w:t>Haemagglutination Inhibition test sensitivity (%)</w:t>
            </w:r>
          </w:p>
        </w:tc>
        <w:tc>
          <w:tcPr>
            <w:tcW w:w="2977" w:type="dxa"/>
          </w:tcPr>
          <w:p w14:paraId="17A26DBD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835" w:type="dxa"/>
          </w:tcPr>
          <w:p w14:paraId="4D5899D1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98</w:t>
            </w:r>
          </w:p>
        </w:tc>
      </w:tr>
      <w:tr w:rsidR="00F70CF7" w:rsidRPr="000019DE" w14:paraId="667812BC" w14:textId="77777777" w:rsidTr="00E769D2">
        <w:trPr>
          <w:trHeight w:val="452"/>
        </w:trPr>
        <w:tc>
          <w:tcPr>
            <w:tcW w:w="4962" w:type="dxa"/>
          </w:tcPr>
          <w:p w14:paraId="527BF81E" w14:textId="77777777" w:rsidR="00F70CF7" w:rsidRPr="00F01D49" w:rsidRDefault="00F70CF7" w:rsidP="00F716DE">
            <w:pPr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Confidence level (%)</w:t>
            </w:r>
          </w:p>
        </w:tc>
        <w:tc>
          <w:tcPr>
            <w:tcW w:w="2977" w:type="dxa"/>
          </w:tcPr>
          <w:p w14:paraId="05B26E0E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835" w:type="dxa"/>
          </w:tcPr>
          <w:p w14:paraId="2934B7B3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95</w:t>
            </w:r>
          </w:p>
        </w:tc>
      </w:tr>
      <w:tr w:rsidR="00F70CF7" w:rsidRPr="000019DE" w14:paraId="576DA15E" w14:textId="77777777" w:rsidTr="00E769D2">
        <w:trPr>
          <w:trHeight w:val="462"/>
        </w:trPr>
        <w:tc>
          <w:tcPr>
            <w:tcW w:w="4962" w:type="dxa"/>
          </w:tcPr>
          <w:p w14:paraId="2773A5CB" w14:textId="77777777" w:rsidR="00F70CF7" w:rsidRPr="00F01D49" w:rsidRDefault="00F70CF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01D49">
              <w:rPr>
                <w:rFonts w:ascii="Times New Roman" w:hAnsi="Times New Roman" w:cs="Times New Roman"/>
                <w:bCs/>
                <w:lang w:val="en-US"/>
              </w:rPr>
              <w:t xml:space="preserve">Design bird-level H5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antibody </w:t>
            </w:r>
            <w:r w:rsidRPr="00F01D49">
              <w:rPr>
                <w:rFonts w:ascii="Times New Roman" w:hAnsi="Times New Roman" w:cs="Times New Roman"/>
                <w:bCs/>
                <w:lang w:val="en-US"/>
              </w:rPr>
              <w:t xml:space="preserve">prevalence </w:t>
            </w:r>
            <w:r w:rsidRPr="00F01D4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977" w:type="dxa"/>
          </w:tcPr>
          <w:p w14:paraId="0E09EEE3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2835" w:type="dxa"/>
          </w:tcPr>
          <w:p w14:paraId="2E1E31EA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35.0</w:t>
            </w:r>
          </w:p>
        </w:tc>
      </w:tr>
      <w:tr w:rsidR="00F70CF7" w:rsidRPr="000019DE" w14:paraId="0E561E1A" w14:textId="77777777" w:rsidTr="00E769D2">
        <w:trPr>
          <w:trHeight w:val="530"/>
        </w:trPr>
        <w:tc>
          <w:tcPr>
            <w:tcW w:w="4962" w:type="dxa"/>
          </w:tcPr>
          <w:p w14:paraId="23D4784E" w14:textId="77777777" w:rsidR="00F70CF7" w:rsidRPr="00F01D49" w:rsidRDefault="00F70CF7">
            <w:pPr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  <w:bCs/>
                <w:lang w:val="en-US"/>
              </w:rPr>
              <w:t xml:space="preserve">Design flock-level H5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antibody </w:t>
            </w:r>
            <w:r w:rsidRPr="00F01D49">
              <w:rPr>
                <w:rFonts w:ascii="Times New Roman" w:hAnsi="Times New Roman" w:cs="Times New Roman"/>
                <w:bCs/>
                <w:lang w:val="en-US"/>
              </w:rPr>
              <w:t>prevalence</w:t>
            </w:r>
            <w:r w:rsidRPr="00F01D4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977" w:type="dxa"/>
          </w:tcPr>
          <w:p w14:paraId="21035329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2835" w:type="dxa"/>
          </w:tcPr>
          <w:p w14:paraId="179A1CF8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45.0</w:t>
            </w:r>
          </w:p>
        </w:tc>
      </w:tr>
      <w:tr w:rsidR="00F70CF7" w:rsidRPr="000019DE" w14:paraId="071041D4" w14:textId="77777777" w:rsidTr="00E769D2">
        <w:trPr>
          <w:trHeight w:val="452"/>
        </w:trPr>
        <w:tc>
          <w:tcPr>
            <w:tcW w:w="4962" w:type="dxa"/>
          </w:tcPr>
          <w:p w14:paraId="18CD9447" w14:textId="77777777" w:rsidR="00F70CF7" w:rsidRPr="00F01D49" w:rsidRDefault="00F70CF7" w:rsidP="00F716DE">
            <w:pPr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Flock size</w:t>
            </w:r>
          </w:p>
        </w:tc>
        <w:tc>
          <w:tcPr>
            <w:tcW w:w="2977" w:type="dxa"/>
            <w:vAlign w:val="center"/>
          </w:tcPr>
          <w:p w14:paraId="35D26000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2835" w:type="dxa"/>
          </w:tcPr>
          <w:p w14:paraId="62B9A588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1500</w:t>
            </w:r>
          </w:p>
        </w:tc>
      </w:tr>
      <w:tr w:rsidR="00F70CF7" w:rsidRPr="000019DE" w14:paraId="286DB6E2" w14:textId="77777777" w:rsidTr="00E769D2">
        <w:trPr>
          <w:trHeight w:val="462"/>
        </w:trPr>
        <w:tc>
          <w:tcPr>
            <w:tcW w:w="4962" w:type="dxa"/>
          </w:tcPr>
          <w:p w14:paraId="15BA1951" w14:textId="77777777" w:rsidR="00F70CF7" w:rsidRPr="00F01D49" w:rsidRDefault="00F70CF7" w:rsidP="00F716DE">
            <w:pPr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Tolerance (%)</w:t>
            </w:r>
          </w:p>
        </w:tc>
        <w:tc>
          <w:tcPr>
            <w:tcW w:w="2977" w:type="dxa"/>
          </w:tcPr>
          <w:p w14:paraId="6AA81166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35" w:type="dxa"/>
          </w:tcPr>
          <w:p w14:paraId="4CB07462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10</w:t>
            </w:r>
          </w:p>
        </w:tc>
      </w:tr>
      <w:tr w:rsidR="00F70CF7" w:rsidRPr="000019DE" w14:paraId="53ED2F86" w14:textId="77777777" w:rsidTr="00E769D2">
        <w:trPr>
          <w:trHeight w:val="452"/>
        </w:trPr>
        <w:tc>
          <w:tcPr>
            <w:tcW w:w="4962" w:type="dxa"/>
          </w:tcPr>
          <w:p w14:paraId="140DC96E" w14:textId="77777777" w:rsidR="00F70CF7" w:rsidRPr="00F01D49" w:rsidRDefault="00F70CF7" w:rsidP="00F716D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01D49">
              <w:rPr>
                <w:rFonts w:ascii="Times New Roman" w:hAnsi="Times New Roman" w:cs="Times New Roman"/>
                <w:bCs/>
                <w:lang w:val="en-US"/>
              </w:rPr>
              <w:t>Minimum desired flock sensitivity (%)</w:t>
            </w:r>
          </w:p>
        </w:tc>
        <w:tc>
          <w:tcPr>
            <w:tcW w:w="2977" w:type="dxa"/>
          </w:tcPr>
          <w:p w14:paraId="04715F99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2835" w:type="dxa"/>
          </w:tcPr>
          <w:p w14:paraId="0C6D3093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95.0</w:t>
            </w:r>
          </w:p>
        </w:tc>
      </w:tr>
      <w:tr w:rsidR="00F70CF7" w:rsidRPr="000019DE" w14:paraId="4F4E4572" w14:textId="77777777" w:rsidTr="00E769D2">
        <w:trPr>
          <w:trHeight w:val="462"/>
        </w:trPr>
        <w:tc>
          <w:tcPr>
            <w:tcW w:w="4962" w:type="dxa"/>
          </w:tcPr>
          <w:p w14:paraId="4D450364" w14:textId="77777777" w:rsidR="00F70CF7" w:rsidRPr="00F01D49" w:rsidRDefault="00F70CF7" w:rsidP="00F716DE">
            <w:pPr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Calculated flock sensitivity (%)</w:t>
            </w:r>
          </w:p>
        </w:tc>
        <w:tc>
          <w:tcPr>
            <w:tcW w:w="2977" w:type="dxa"/>
          </w:tcPr>
          <w:p w14:paraId="10C9006C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76.2</w:t>
            </w:r>
          </w:p>
        </w:tc>
        <w:tc>
          <w:tcPr>
            <w:tcW w:w="2835" w:type="dxa"/>
          </w:tcPr>
          <w:p w14:paraId="0A21D753" w14:textId="77777777" w:rsidR="00F70CF7" w:rsidRPr="00F01D49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F01D49">
              <w:rPr>
                <w:rFonts w:ascii="Times New Roman" w:hAnsi="Times New Roman" w:cs="Times New Roman"/>
              </w:rPr>
              <w:t>96.6</w:t>
            </w:r>
          </w:p>
        </w:tc>
      </w:tr>
      <w:tr w:rsidR="00F70CF7" w:rsidRPr="000019DE" w14:paraId="70A73A55" w14:textId="5E83BF0B" w:rsidTr="00E769D2">
        <w:trPr>
          <w:trHeight w:val="462"/>
        </w:trPr>
        <w:tc>
          <w:tcPr>
            <w:tcW w:w="10774" w:type="dxa"/>
            <w:gridSpan w:val="3"/>
          </w:tcPr>
          <w:p w14:paraId="7F44F2CB" w14:textId="5EE55A49" w:rsidR="00F70CF7" w:rsidRPr="000B5689" w:rsidRDefault="00F70CF7" w:rsidP="00F70CF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stimated sample size</w:t>
            </w:r>
          </w:p>
        </w:tc>
      </w:tr>
      <w:tr w:rsidR="00F70CF7" w:rsidRPr="00BB1577" w14:paraId="24473A4E" w14:textId="77777777" w:rsidTr="00E769D2">
        <w:trPr>
          <w:trHeight w:val="452"/>
        </w:trPr>
        <w:tc>
          <w:tcPr>
            <w:tcW w:w="4962" w:type="dxa"/>
          </w:tcPr>
          <w:p w14:paraId="5A75BF32" w14:textId="1B850F2E" w:rsidR="00F70CF7" w:rsidRPr="00116E7F" w:rsidRDefault="00F70CF7" w:rsidP="00F716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f</w:t>
            </w:r>
            <w:r w:rsidRPr="00116E7F">
              <w:rPr>
                <w:rFonts w:ascii="Times New Roman" w:hAnsi="Times New Roman" w:cs="Times New Roman"/>
              </w:rPr>
              <w:t>arms to be sampled</w:t>
            </w:r>
          </w:p>
        </w:tc>
        <w:tc>
          <w:tcPr>
            <w:tcW w:w="2977" w:type="dxa"/>
          </w:tcPr>
          <w:p w14:paraId="01A5AE12" w14:textId="77777777" w:rsidR="00F70CF7" w:rsidRPr="00116E7F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116E7F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835" w:type="dxa"/>
            <w:vAlign w:val="center"/>
          </w:tcPr>
          <w:p w14:paraId="4C1387A2" w14:textId="77777777" w:rsidR="00F70CF7" w:rsidRPr="00116E7F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116E7F">
              <w:rPr>
                <w:rFonts w:ascii="Times New Roman" w:hAnsi="Times New Roman" w:cs="Times New Roman"/>
              </w:rPr>
              <w:t>102</w:t>
            </w:r>
          </w:p>
        </w:tc>
      </w:tr>
      <w:tr w:rsidR="00F70CF7" w:rsidRPr="00BB1577" w14:paraId="4F277756" w14:textId="77777777" w:rsidTr="00E769D2">
        <w:trPr>
          <w:trHeight w:val="462"/>
        </w:trPr>
        <w:tc>
          <w:tcPr>
            <w:tcW w:w="4962" w:type="dxa"/>
          </w:tcPr>
          <w:p w14:paraId="5B948937" w14:textId="60D7F0FC" w:rsidR="00F70CF7" w:rsidRPr="00116E7F" w:rsidRDefault="00F70CF7" w:rsidP="00F716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chickens </w:t>
            </w:r>
            <w:r w:rsidRPr="00116E7F">
              <w:rPr>
                <w:rFonts w:ascii="Times New Roman" w:hAnsi="Times New Roman" w:cs="Times New Roman"/>
              </w:rPr>
              <w:t>to be sampled</w:t>
            </w:r>
            <w:r>
              <w:rPr>
                <w:rFonts w:ascii="Times New Roman" w:hAnsi="Times New Roman" w:cs="Times New Roman"/>
              </w:rPr>
              <w:t xml:space="preserve"> per farm</w:t>
            </w:r>
          </w:p>
        </w:tc>
        <w:tc>
          <w:tcPr>
            <w:tcW w:w="2977" w:type="dxa"/>
          </w:tcPr>
          <w:p w14:paraId="4CC32D2E" w14:textId="77777777" w:rsidR="00F70CF7" w:rsidRPr="00116E7F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116E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</w:tcPr>
          <w:p w14:paraId="76A91214" w14:textId="77777777" w:rsidR="00F70CF7" w:rsidRPr="00116E7F" w:rsidRDefault="00F70CF7" w:rsidP="00F716DE">
            <w:pPr>
              <w:jc w:val="center"/>
              <w:rPr>
                <w:rFonts w:ascii="Times New Roman" w:hAnsi="Times New Roman" w:cs="Times New Roman"/>
              </w:rPr>
            </w:pPr>
            <w:r w:rsidRPr="00116E7F">
              <w:rPr>
                <w:rFonts w:ascii="Times New Roman" w:hAnsi="Times New Roman" w:cs="Times New Roman"/>
              </w:rPr>
              <w:t>8</w:t>
            </w:r>
          </w:p>
        </w:tc>
      </w:tr>
      <w:bookmarkEnd w:id="3"/>
    </w:tbl>
    <w:p w14:paraId="3819F1A3" w14:textId="77777777" w:rsidR="003B5E57" w:rsidRPr="000019DE" w:rsidRDefault="003B5E57" w:rsidP="003B5E57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5657DA6C" w14:textId="77777777" w:rsidR="003B5E57" w:rsidRDefault="003B5E57" w:rsidP="003B5E57">
      <w:pPr>
        <w:spacing w:line="360" w:lineRule="auto"/>
        <w:rPr>
          <w:rFonts w:ascii="Times New Roman" w:hAnsi="Times New Roman" w:cs="Times New Roman"/>
          <w:b/>
        </w:rPr>
      </w:pPr>
    </w:p>
    <w:p w14:paraId="036343C5" w14:textId="77777777" w:rsidR="00E918CC" w:rsidRDefault="00E918CC"/>
    <w:sectPr w:rsidR="00E918CC" w:rsidSect="00836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4E20D" w14:textId="77777777" w:rsidR="002526B5" w:rsidRDefault="002526B5" w:rsidP="000E0A52">
      <w:pPr>
        <w:spacing w:after="0" w:line="240" w:lineRule="auto"/>
      </w:pPr>
      <w:r>
        <w:separator/>
      </w:r>
    </w:p>
  </w:endnote>
  <w:endnote w:type="continuationSeparator" w:id="0">
    <w:p w14:paraId="729E1D7B" w14:textId="77777777" w:rsidR="002526B5" w:rsidRDefault="002526B5" w:rsidP="000E0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F81A8" w14:textId="77777777" w:rsidR="002526B5" w:rsidRDefault="002526B5" w:rsidP="000E0A52">
      <w:pPr>
        <w:spacing w:after="0" w:line="240" w:lineRule="auto"/>
      </w:pPr>
      <w:r>
        <w:separator/>
      </w:r>
    </w:p>
  </w:footnote>
  <w:footnote w:type="continuationSeparator" w:id="0">
    <w:p w14:paraId="24108B39" w14:textId="77777777" w:rsidR="002526B5" w:rsidRDefault="002526B5" w:rsidP="000E0A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3NDUwNbM0NzA0NTVU0lEKTi0uzszPAykwNKgFAH3jBngtAAAA"/>
  </w:docVars>
  <w:rsids>
    <w:rsidRoot w:val="003B5E57"/>
    <w:rsid w:val="000B5689"/>
    <w:rsid w:val="000E0A52"/>
    <w:rsid w:val="0010264B"/>
    <w:rsid w:val="00116E7F"/>
    <w:rsid w:val="002355BC"/>
    <w:rsid w:val="00236357"/>
    <w:rsid w:val="002526B5"/>
    <w:rsid w:val="003B5E57"/>
    <w:rsid w:val="003F4B69"/>
    <w:rsid w:val="00531A41"/>
    <w:rsid w:val="006A1AA3"/>
    <w:rsid w:val="00823327"/>
    <w:rsid w:val="008369AE"/>
    <w:rsid w:val="00A801D4"/>
    <w:rsid w:val="00AD3667"/>
    <w:rsid w:val="00B2421C"/>
    <w:rsid w:val="00B74DB0"/>
    <w:rsid w:val="00BB1577"/>
    <w:rsid w:val="00C43F9E"/>
    <w:rsid w:val="00CF447A"/>
    <w:rsid w:val="00E51245"/>
    <w:rsid w:val="00E769D2"/>
    <w:rsid w:val="00E918CC"/>
    <w:rsid w:val="00EA7368"/>
    <w:rsid w:val="00F6308F"/>
    <w:rsid w:val="00F70CF7"/>
    <w:rsid w:val="00FB70BB"/>
    <w:rsid w:val="00FD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FF11C"/>
  <w15:chartTrackingRefBased/>
  <w15:docId w15:val="{4E3F417F-9DFD-4DC1-A0A2-D92391FB7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E57"/>
    <w:pPr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E57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6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E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 Gupta</dc:creator>
  <cp:keywords/>
  <dc:description/>
  <cp:lastModifiedBy>Suman Gupta</cp:lastModifiedBy>
  <cp:revision>7</cp:revision>
  <dcterms:created xsi:type="dcterms:W3CDTF">2022-03-24T12:57:00Z</dcterms:created>
  <dcterms:modified xsi:type="dcterms:W3CDTF">2022-04-04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3-24T12:48:1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e6b0fd6-400d-4851-b8d5-2648178be054</vt:lpwstr>
  </property>
  <property fmtid="{D5CDD505-2E9C-101B-9397-08002B2CF9AE}" pid="8" name="MSIP_Label_0f488380-630a-4f55-a077-a19445e3f360_ContentBits">
    <vt:lpwstr>0</vt:lpwstr>
  </property>
</Properties>
</file>